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34F75" w14:textId="1D7F306F" w:rsidR="009C60E0" w:rsidRPr="0039408C" w:rsidRDefault="0039408C" w:rsidP="0039408C">
      <w:pPr>
        <w:pStyle w:val="NoSpacing"/>
        <w:rPr>
          <w:b/>
          <w:bCs/>
          <w:sz w:val="22"/>
          <w:szCs w:val="22"/>
        </w:rPr>
      </w:pPr>
      <w:r w:rsidRPr="0039408C">
        <w:rPr>
          <w:b/>
          <w:bCs/>
          <w:sz w:val="22"/>
          <w:szCs w:val="22"/>
        </w:rPr>
        <w:t>S</w:t>
      </w:r>
      <w:r w:rsidR="00B22A96">
        <w:rPr>
          <w:b/>
          <w:bCs/>
          <w:sz w:val="22"/>
          <w:szCs w:val="22"/>
        </w:rPr>
        <w:t>4</w:t>
      </w:r>
      <w:r w:rsidRPr="0039408C">
        <w:rPr>
          <w:b/>
          <w:bCs/>
          <w:sz w:val="22"/>
          <w:szCs w:val="22"/>
        </w:rPr>
        <w:t xml:space="preserve"> Table. Family Care Indicator (FCI) subscales in Malawi and South Africa</w:t>
      </w:r>
    </w:p>
    <w:p w14:paraId="133B0694" w14:textId="77777777" w:rsidR="0039408C" w:rsidRDefault="0039408C" w:rsidP="0039408C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604"/>
        <w:gridCol w:w="1605"/>
      </w:tblGrid>
      <w:tr w:rsidR="0039408C" w:rsidRPr="001E4D18" w14:paraId="61731804" w14:textId="77777777" w:rsidTr="004D48F1">
        <w:tc>
          <w:tcPr>
            <w:tcW w:w="5807" w:type="dxa"/>
          </w:tcPr>
          <w:p w14:paraId="14954963" w14:textId="77777777" w:rsidR="0039408C" w:rsidRPr="001E4D18" w:rsidRDefault="0039408C" w:rsidP="004D48F1">
            <w:pPr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>FCI subscale</w:t>
            </w:r>
          </w:p>
        </w:tc>
        <w:tc>
          <w:tcPr>
            <w:tcW w:w="3209" w:type="dxa"/>
            <w:gridSpan w:val="2"/>
          </w:tcPr>
          <w:p w14:paraId="3E2D0DB1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>Frequency (%)</w:t>
            </w:r>
          </w:p>
        </w:tc>
      </w:tr>
      <w:tr w:rsidR="0039408C" w:rsidRPr="001E4D18" w14:paraId="317CB28E" w14:textId="77777777" w:rsidTr="004D48F1">
        <w:tc>
          <w:tcPr>
            <w:tcW w:w="5807" w:type="dxa"/>
          </w:tcPr>
          <w:p w14:paraId="176D2DB1" w14:textId="77777777" w:rsidR="0039408C" w:rsidRPr="001E4D18" w:rsidRDefault="0039408C" w:rsidP="004D48F1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04" w:type="dxa"/>
          </w:tcPr>
          <w:p w14:paraId="30B3A065" w14:textId="77777777" w:rsidR="00A07AEF" w:rsidRDefault="0039408C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>Malawi</w:t>
            </w:r>
            <w:r w:rsidR="00A07AEF">
              <w:rPr>
                <w:rFonts w:asciiTheme="minorHAnsi" w:hAnsiTheme="minorHAnsi"/>
                <w:b/>
                <w:bCs/>
              </w:rPr>
              <w:t xml:space="preserve"> </w:t>
            </w:r>
          </w:p>
          <w:p w14:paraId="527EA9C7" w14:textId="4A1F6006" w:rsidR="0039408C" w:rsidRPr="001E4D18" w:rsidRDefault="00A07AEF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(n = 122)</w:t>
            </w:r>
          </w:p>
        </w:tc>
        <w:tc>
          <w:tcPr>
            <w:tcW w:w="1605" w:type="dxa"/>
          </w:tcPr>
          <w:p w14:paraId="541BF341" w14:textId="77777777" w:rsidR="0039408C" w:rsidRDefault="0039408C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>South Africa</w:t>
            </w:r>
          </w:p>
          <w:p w14:paraId="60442643" w14:textId="361ED9A9" w:rsidR="00A07AEF" w:rsidRPr="001E4D18" w:rsidRDefault="00A07AEF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(n = 206)</w:t>
            </w:r>
          </w:p>
        </w:tc>
      </w:tr>
      <w:tr w:rsidR="0039408C" w:rsidRPr="001E4D18" w14:paraId="00B67D1A" w14:textId="77777777" w:rsidTr="004D48F1">
        <w:tc>
          <w:tcPr>
            <w:tcW w:w="5807" w:type="dxa"/>
          </w:tcPr>
          <w:p w14:paraId="17DABFBD" w14:textId="77777777" w:rsidR="0039408C" w:rsidRPr="001E4D18" w:rsidRDefault="0039408C" w:rsidP="004D48F1">
            <w:pPr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>Household books</w:t>
            </w:r>
          </w:p>
        </w:tc>
        <w:tc>
          <w:tcPr>
            <w:tcW w:w="1604" w:type="dxa"/>
          </w:tcPr>
          <w:p w14:paraId="3DFA7A72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05" w:type="dxa"/>
          </w:tcPr>
          <w:p w14:paraId="4D383783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39408C" w:rsidRPr="001E4D18" w14:paraId="4356CC81" w14:textId="77777777" w:rsidTr="004D48F1">
        <w:tc>
          <w:tcPr>
            <w:tcW w:w="5807" w:type="dxa"/>
          </w:tcPr>
          <w:p w14:paraId="73EA001F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None</w:t>
            </w:r>
          </w:p>
        </w:tc>
        <w:tc>
          <w:tcPr>
            <w:tcW w:w="1604" w:type="dxa"/>
          </w:tcPr>
          <w:p w14:paraId="73138F82" w14:textId="50D57C0A" w:rsidR="0039408C" w:rsidRPr="001E4D18" w:rsidRDefault="003476AE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6</w:t>
            </w:r>
            <w:r w:rsidR="005000C4">
              <w:rPr>
                <w:rFonts w:asciiTheme="minorHAnsi" w:hAnsiTheme="minorHAnsi"/>
              </w:rPr>
              <w:t xml:space="preserve"> (70.5)</w:t>
            </w:r>
          </w:p>
        </w:tc>
        <w:tc>
          <w:tcPr>
            <w:tcW w:w="1605" w:type="dxa"/>
          </w:tcPr>
          <w:p w14:paraId="50756955" w14:textId="1B72FD1A" w:rsidR="0039408C" w:rsidRPr="001E4D18" w:rsidRDefault="00E9099F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BA6070">
              <w:rPr>
                <w:rFonts w:asciiTheme="minorHAnsi" w:hAnsiTheme="minorHAnsi"/>
              </w:rPr>
              <w:t>45</w:t>
            </w:r>
            <w:r w:rsidR="002E2833">
              <w:rPr>
                <w:rFonts w:asciiTheme="minorHAnsi" w:hAnsiTheme="minorHAnsi"/>
              </w:rPr>
              <w:t xml:space="preserve"> (70.4)</w:t>
            </w:r>
          </w:p>
        </w:tc>
      </w:tr>
      <w:tr w:rsidR="0039408C" w:rsidRPr="001E4D18" w14:paraId="5F69EA71" w14:textId="77777777" w:rsidTr="004D48F1">
        <w:tc>
          <w:tcPr>
            <w:tcW w:w="5807" w:type="dxa"/>
          </w:tcPr>
          <w:p w14:paraId="73F0368B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1-2</w:t>
            </w:r>
          </w:p>
        </w:tc>
        <w:tc>
          <w:tcPr>
            <w:tcW w:w="1604" w:type="dxa"/>
          </w:tcPr>
          <w:p w14:paraId="61696FD9" w14:textId="36CC2783" w:rsidR="0039408C" w:rsidRPr="001E4D18" w:rsidRDefault="002A710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</w:t>
            </w:r>
            <w:r w:rsidR="005000C4">
              <w:rPr>
                <w:rFonts w:asciiTheme="minorHAnsi" w:hAnsiTheme="minorHAnsi"/>
              </w:rPr>
              <w:t xml:space="preserve"> (23.8)</w:t>
            </w:r>
          </w:p>
        </w:tc>
        <w:tc>
          <w:tcPr>
            <w:tcW w:w="1605" w:type="dxa"/>
          </w:tcPr>
          <w:p w14:paraId="24F4D3B1" w14:textId="3B843A8A" w:rsidR="0039408C" w:rsidRPr="001E4D18" w:rsidRDefault="0063764D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</w:t>
            </w:r>
            <w:r w:rsidR="005A19B1">
              <w:rPr>
                <w:rFonts w:asciiTheme="minorHAnsi" w:hAnsiTheme="minorHAnsi"/>
              </w:rPr>
              <w:t xml:space="preserve"> (</w:t>
            </w:r>
            <w:r w:rsidR="007F1B5D">
              <w:rPr>
                <w:rFonts w:asciiTheme="minorHAnsi" w:hAnsiTheme="minorHAnsi"/>
              </w:rPr>
              <w:t>17.5</w:t>
            </w:r>
            <w:r w:rsidR="005A19B1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1AA168C4" w14:textId="77777777" w:rsidTr="004D48F1">
        <w:tc>
          <w:tcPr>
            <w:tcW w:w="5807" w:type="dxa"/>
          </w:tcPr>
          <w:p w14:paraId="7D53D347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≥3</w:t>
            </w:r>
          </w:p>
        </w:tc>
        <w:tc>
          <w:tcPr>
            <w:tcW w:w="1604" w:type="dxa"/>
          </w:tcPr>
          <w:p w14:paraId="13DD5005" w14:textId="59517182" w:rsidR="0039408C" w:rsidRPr="001E4D18" w:rsidRDefault="003476AE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  <w:r w:rsidR="005000C4">
              <w:rPr>
                <w:rFonts w:asciiTheme="minorHAnsi" w:hAnsiTheme="minorHAnsi"/>
              </w:rPr>
              <w:t xml:space="preserve"> (</w:t>
            </w:r>
            <w:r w:rsidR="009771C5">
              <w:rPr>
                <w:rFonts w:asciiTheme="minorHAnsi" w:hAnsiTheme="minorHAnsi"/>
              </w:rPr>
              <w:t>5.5</w:t>
            </w:r>
            <w:r w:rsidR="005000C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2C5381A5" w14:textId="04DF8095" w:rsidR="0039408C" w:rsidRPr="001E4D18" w:rsidRDefault="00E40DF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</w:t>
            </w:r>
            <w:r w:rsidR="005A19B1">
              <w:rPr>
                <w:rFonts w:asciiTheme="minorHAnsi" w:hAnsiTheme="minorHAnsi"/>
              </w:rPr>
              <w:t xml:space="preserve"> (</w:t>
            </w:r>
            <w:r w:rsidR="007F1B5D">
              <w:rPr>
                <w:rFonts w:asciiTheme="minorHAnsi" w:hAnsiTheme="minorHAnsi"/>
              </w:rPr>
              <w:t>12.1</w:t>
            </w:r>
            <w:r w:rsidR="005A19B1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4A47D57F" w14:textId="77777777" w:rsidTr="004D48F1">
        <w:tc>
          <w:tcPr>
            <w:tcW w:w="5807" w:type="dxa"/>
          </w:tcPr>
          <w:p w14:paraId="3D3CE82B" w14:textId="77777777" w:rsidR="0039408C" w:rsidRPr="001E4D18" w:rsidRDefault="0039408C" w:rsidP="004D48F1">
            <w:pPr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 xml:space="preserve">Sources of play materials </w:t>
            </w:r>
          </w:p>
        </w:tc>
        <w:tc>
          <w:tcPr>
            <w:tcW w:w="1604" w:type="dxa"/>
          </w:tcPr>
          <w:p w14:paraId="64A37F9A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6F6329CF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</w:tr>
      <w:tr w:rsidR="0039408C" w:rsidRPr="001E4D18" w14:paraId="236F65EA" w14:textId="77777777" w:rsidTr="004D48F1">
        <w:tc>
          <w:tcPr>
            <w:tcW w:w="5807" w:type="dxa"/>
          </w:tcPr>
          <w:p w14:paraId="40D6472C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Homemade toys</w:t>
            </w:r>
          </w:p>
        </w:tc>
        <w:tc>
          <w:tcPr>
            <w:tcW w:w="1604" w:type="dxa"/>
          </w:tcPr>
          <w:p w14:paraId="77753B3F" w14:textId="1995728D" w:rsidR="0039408C" w:rsidRPr="001E4D18" w:rsidRDefault="00C9386F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D47CB0">
              <w:rPr>
                <w:rFonts w:asciiTheme="minorHAnsi" w:hAnsiTheme="minorHAnsi"/>
              </w:rPr>
              <w:t>27.9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676EDF0A" w14:textId="05467A81" w:rsidR="0039408C" w:rsidRPr="001E4D18" w:rsidRDefault="00EF780B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7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ED25CE">
              <w:rPr>
                <w:rFonts w:asciiTheme="minorHAnsi" w:hAnsiTheme="minorHAnsi"/>
              </w:rPr>
              <w:t>42.2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433D7CFA" w14:textId="77777777" w:rsidTr="004D48F1">
        <w:tc>
          <w:tcPr>
            <w:tcW w:w="5807" w:type="dxa"/>
          </w:tcPr>
          <w:p w14:paraId="03A58F56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 xml:space="preserve">Shop bought toys </w:t>
            </w:r>
          </w:p>
        </w:tc>
        <w:tc>
          <w:tcPr>
            <w:tcW w:w="1604" w:type="dxa"/>
          </w:tcPr>
          <w:p w14:paraId="01789B1B" w14:textId="7600CA0B" w:rsidR="0039408C" w:rsidRPr="001E4D18" w:rsidRDefault="00C9386F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4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861295">
              <w:rPr>
                <w:rFonts w:asciiTheme="minorHAnsi" w:hAnsiTheme="minorHAnsi"/>
              </w:rPr>
              <w:t>60.7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0AE30B84" w14:textId="26EEA0C8" w:rsidR="0039408C" w:rsidRPr="001E4D18" w:rsidRDefault="00EF780B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7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4649F">
              <w:rPr>
                <w:rFonts w:asciiTheme="minorHAnsi" w:hAnsiTheme="minorHAnsi"/>
              </w:rPr>
              <w:t>81.1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69496B1E" w14:textId="77777777" w:rsidTr="004D48F1">
        <w:tc>
          <w:tcPr>
            <w:tcW w:w="5807" w:type="dxa"/>
          </w:tcPr>
          <w:p w14:paraId="28F066BD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Household objects</w:t>
            </w:r>
          </w:p>
        </w:tc>
        <w:tc>
          <w:tcPr>
            <w:tcW w:w="1604" w:type="dxa"/>
          </w:tcPr>
          <w:p w14:paraId="29A22FB6" w14:textId="188B3A77" w:rsidR="0039408C" w:rsidRPr="001E4D18" w:rsidRDefault="00C9386F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D47CB0">
              <w:rPr>
                <w:rFonts w:asciiTheme="minorHAnsi" w:hAnsiTheme="minorHAnsi"/>
              </w:rPr>
              <w:t>27.0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4E0D24CB" w14:textId="16ECD090" w:rsidR="0039408C" w:rsidRPr="001E4D18" w:rsidRDefault="00EF780B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3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4649F">
              <w:rPr>
                <w:rFonts w:asciiTheme="minorHAnsi" w:hAnsiTheme="minorHAnsi"/>
              </w:rPr>
              <w:t>79.1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3506A881" w14:textId="77777777" w:rsidTr="004D48F1">
        <w:tc>
          <w:tcPr>
            <w:tcW w:w="5807" w:type="dxa"/>
          </w:tcPr>
          <w:p w14:paraId="409F42E7" w14:textId="77777777" w:rsidR="0039408C" w:rsidRPr="001E4D18" w:rsidRDefault="0039408C" w:rsidP="004D48F1">
            <w:pPr>
              <w:rPr>
                <w:rFonts w:asciiTheme="minorHAnsi" w:hAnsiTheme="minorHAnsi"/>
                <w:b/>
                <w:bCs/>
              </w:rPr>
            </w:pPr>
            <w:r w:rsidRPr="001E4D18">
              <w:rPr>
                <w:rFonts w:asciiTheme="minorHAnsi" w:hAnsiTheme="minorHAnsi"/>
                <w:b/>
                <w:bCs/>
              </w:rPr>
              <w:t xml:space="preserve">Varieties of play materials </w:t>
            </w:r>
          </w:p>
        </w:tc>
        <w:tc>
          <w:tcPr>
            <w:tcW w:w="1604" w:type="dxa"/>
          </w:tcPr>
          <w:p w14:paraId="38D66C10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14FC7AFB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</w:tr>
      <w:tr w:rsidR="0039408C" w:rsidRPr="001E4D18" w14:paraId="1CD2B874" w14:textId="77777777" w:rsidTr="004D48F1">
        <w:tc>
          <w:tcPr>
            <w:tcW w:w="5807" w:type="dxa"/>
          </w:tcPr>
          <w:p w14:paraId="5B7B34FA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hings/toys that play or make music</w:t>
            </w:r>
          </w:p>
        </w:tc>
        <w:tc>
          <w:tcPr>
            <w:tcW w:w="1604" w:type="dxa"/>
          </w:tcPr>
          <w:p w14:paraId="20AC4C0A" w14:textId="673AD418" w:rsidR="0039408C" w:rsidRPr="001E4D18" w:rsidRDefault="00CB35A2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861295">
              <w:rPr>
                <w:rFonts w:asciiTheme="minorHAnsi" w:hAnsiTheme="minorHAnsi"/>
              </w:rPr>
              <w:t>13.9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0CEDE0B8" w14:textId="5AAB02BC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9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BA3F5E">
              <w:rPr>
                <w:rFonts w:asciiTheme="minorHAnsi" w:hAnsiTheme="minorHAnsi"/>
              </w:rPr>
              <w:t>67.5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5084ACF0" w14:textId="77777777" w:rsidTr="004D48F1">
        <w:tc>
          <w:tcPr>
            <w:tcW w:w="5807" w:type="dxa"/>
          </w:tcPr>
          <w:p w14:paraId="5AFB0A2A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 xml:space="preserve">Things for drawing or writing </w:t>
            </w:r>
          </w:p>
        </w:tc>
        <w:tc>
          <w:tcPr>
            <w:tcW w:w="1604" w:type="dxa"/>
          </w:tcPr>
          <w:p w14:paraId="6BC1C6CB" w14:textId="310353D5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0003BB">
              <w:rPr>
                <w:rFonts w:asciiTheme="minorHAnsi" w:hAnsiTheme="minorHAnsi"/>
              </w:rPr>
              <w:t>0.8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03F45C46" w14:textId="29304424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BA3F5E">
              <w:rPr>
                <w:rFonts w:asciiTheme="minorHAnsi" w:hAnsiTheme="minorHAnsi"/>
              </w:rPr>
              <w:t>36.4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132DC912" w14:textId="77777777" w:rsidTr="004D48F1">
        <w:tc>
          <w:tcPr>
            <w:tcW w:w="5807" w:type="dxa"/>
          </w:tcPr>
          <w:p w14:paraId="0CEB6648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Picture books for children</w:t>
            </w:r>
          </w:p>
        </w:tc>
        <w:tc>
          <w:tcPr>
            <w:tcW w:w="1604" w:type="dxa"/>
          </w:tcPr>
          <w:p w14:paraId="3DBF8BA2" w14:textId="2CB4DD21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0003BB">
              <w:rPr>
                <w:rFonts w:asciiTheme="minorHAnsi" w:hAnsiTheme="minorHAnsi"/>
              </w:rPr>
              <w:t>4.1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785C9785" w14:textId="322E27A3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8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A80F3E">
              <w:rPr>
                <w:rFonts w:asciiTheme="minorHAnsi" w:hAnsiTheme="minorHAnsi"/>
              </w:rPr>
              <w:t>28.2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7B719B44" w14:textId="77777777" w:rsidTr="004D48F1">
        <w:tc>
          <w:tcPr>
            <w:tcW w:w="5807" w:type="dxa"/>
          </w:tcPr>
          <w:p w14:paraId="5E8785D6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hings meant for stacking, constructing, building</w:t>
            </w:r>
          </w:p>
        </w:tc>
        <w:tc>
          <w:tcPr>
            <w:tcW w:w="1604" w:type="dxa"/>
          </w:tcPr>
          <w:p w14:paraId="10265BD4" w14:textId="45C72E48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0003BB">
              <w:rPr>
                <w:rFonts w:asciiTheme="minorHAnsi" w:hAnsiTheme="minorHAnsi"/>
              </w:rPr>
              <w:t>1.6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2A9D9BE0" w14:textId="3DA26F9B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7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A80F3E">
              <w:rPr>
                <w:rFonts w:asciiTheme="minorHAnsi" w:hAnsiTheme="minorHAnsi"/>
              </w:rPr>
              <w:t>27.7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71446D18" w14:textId="77777777" w:rsidTr="004D48F1">
        <w:tc>
          <w:tcPr>
            <w:tcW w:w="5807" w:type="dxa"/>
          </w:tcPr>
          <w:p w14:paraId="505E7710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 xml:space="preserve">Things for moving around (e.g. balls, tricycles) </w:t>
            </w:r>
          </w:p>
        </w:tc>
        <w:tc>
          <w:tcPr>
            <w:tcW w:w="1604" w:type="dxa"/>
          </w:tcPr>
          <w:p w14:paraId="530A884A" w14:textId="496F1164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3972FF">
              <w:rPr>
                <w:rFonts w:asciiTheme="minorHAnsi" w:hAnsiTheme="minorHAnsi"/>
              </w:rPr>
              <w:t>19.7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561B52CD" w14:textId="7BCB46EF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2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A80F3E">
              <w:rPr>
                <w:rFonts w:asciiTheme="minorHAnsi" w:hAnsiTheme="minorHAnsi"/>
              </w:rPr>
              <w:t>73.8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19044EAB" w14:textId="77777777" w:rsidTr="004D48F1">
        <w:tc>
          <w:tcPr>
            <w:tcW w:w="5807" w:type="dxa"/>
          </w:tcPr>
          <w:p w14:paraId="691A1DC3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oys for learning shapes and colours</w:t>
            </w:r>
          </w:p>
        </w:tc>
        <w:tc>
          <w:tcPr>
            <w:tcW w:w="1604" w:type="dxa"/>
          </w:tcPr>
          <w:p w14:paraId="29F4BF32" w14:textId="26B10EF0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3972FF">
              <w:rPr>
                <w:rFonts w:asciiTheme="minorHAnsi" w:hAnsiTheme="minorHAnsi"/>
              </w:rPr>
              <w:t>3.3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2D57B695" w14:textId="741B2E99" w:rsidR="0039408C" w:rsidRPr="001E4D18" w:rsidRDefault="00E30D94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A76DA7">
              <w:rPr>
                <w:rFonts w:asciiTheme="minorHAnsi" w:hAnsiTheme="minorHAnsi"/>
              </w:rPr>
              <w:t>28.6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71056573" w14:textId="77777777" w:rsidTr="004D48F1">
        <w:tc>
          <w:tcPr>
            <w:tcW w:w="5807" w:type="dxa"/>
          </w:tcPr>
          <w:p w14:paraId="554AB61C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hings for pretending</w:t>
            </w:r>
          </w:p>
        </w:tc>
        <w:tc>
          <w:tcPr>
            <w:tcW w:w="1604" w:type="dxa"/>
          </w:tcPr>
          <w:p w14:paraId="2E392EA8" w14:textId="182B465B" w:rsidR="0039408C" w:rsidRPr="001E4D18" w:rsidRDefault="007463F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3972FF">
              <w:rPr>
                <w:rFonts w:asciiTheme="minorHAnsi" w:hAnsiTheme="minorHAnsi"/>
              </w:rPr>
              <w:t>59.8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62BFBEBE" w14:textId="5B02D35D" w:rsidR="0039408C" w:rsidRPr="001E4D18" w:rsidRDefault="000500AD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2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A76DA7">
              <w:rPr>
                <w:rFonts w:asciiTheme="minorHAnsi" w:hAnsiTheme="minorHAnsi"/>
              </w:rPr>
              <w:t>49.5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2822FBFD" w14:textId="77777777" w:rsidTr="004D48F1">
        <w:tc>
          <w:tcPr>
            <w:tcW w:w="5807" w:type="dxa"/>
          </w:tcPr>
          <w:p w14:paraId="7711D23A" w14:textId="77777777" w:rsidR="0039408C" w:rsidRPr="009E676F" w:rsidRDefault="0039408C" w:rsidP="004D48F1">
            <w:pPr>
              <w:rPr>
                <w:rFonts w:asciiTheme="minorHAnsi" w:hAnsiTheme="minorHAnsi"/>
                <w:b/>
                <w:bCs/>
              </w:rPr>
            </w:pPr>
            <w:r w:rsidRPr="009E676F">
              <w:rPr>
                <w:rFonts w:asciiTheme="minorHAnsi" w:hAnsiTheme="minorHAnsi"/>
                <w:b/>
                <w:bCs/>
              </w:rPr>
              <w:t>Family interaction (play activities in the previous 3 days)</w:t>
            </w:r>
          </w:p>
        </w:tc>
        <w:tc>
          <w:tcPr>
            <w:tcW w:w="1604" w:type="dxa"/>
          </w:tcPr>
          <w:p w14:paraId="01BAF907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7CF0420E" w14:textId="77777777" w:rsidR="0039408C" w:rsidRPr="001E4D18" w:rsidRDefault="0039408C" w:rsidP="004D48F1">
            <w:pPr>
              <w:jc w:val="center"/>
              <w:rPr>
                <w:rFonts w:asciiTheme="minorHAnsi" w:hAnsiTheme="minorHAnsi"/>
              </w:rPr>
            </w:pPr>
          </w:p>
        </w:tc>
      </w:tr>
      <w:tr w:rsidR="0039408C" w:rsidRPr="001E4D18" w14:paraId="63CC0E66" w14:textId="77777777" w:rsidTr="004D48F1">
        <w:tc>
          <w:tcPr>
            <w:tcW w:w="5807" w:type="dxa"/>
          </w:tcPr>
          <w:p w14:paraId="6129EEB4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Read books or looked at picture books with child</w:t>
            </w:r>
          </w:p>
        </w:tc>
        <w:tc>
          <w:tcPr>
            <w:tcW w:w="1604" w:type="dxa"/>
          </w:tcPr>
          <w:p w14:paraId="20B74868" w14:textId="1ECF47FE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D0701">
              <w:rPr>
                <w:rFonts w:asciiTheme="minorHAnsi" w:hAnsiTheme="minorHAnsi"/>
              </w:rPr>
              <w:t>24.6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32618F87" w14:textId="14E910AB" w:rsidR="0039408C" w:rsidRPr="001E4D18" w:rsidRDefault="000500AD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B41E5">
              <w:rPr>
                <w:rFonts w:asciiTheme="minorHAnsi" w:hAnsiTheme="minorHAnsi"/>
              </w:rPr>
              <w:t>20.9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0EFBDD50" w14:textId="77777777" w:rsidTr="004D48F1">
        <w:tc>
          <w:tcPr>
            <w:tcW w:w="5807" w:type="dxa"/>
          </w:tcPr>
          <w:p w14:paraId="26514F86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old stories to child</w:t>
            </w:r>
          </w:p>
        </w:tc>
        <w:tc>
          <w:tcPr>
            <w:tcW w:w="1604" w:type="dxa"/>
          </w:tcPr>
          <w:p w14:paraId="186493CF" w14:textId="36627AE6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4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D0701">
              <w:rPr>
                <w:rFonts w:asciiTheme="minorHAnsi" w:hAnsiTheme="minorHAnsi"/>
              </w:rPr>
              <w:t>85.2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658734A7" w14:textId="0E123A0C" w:rsidR="0039408C" w:rsidRPr="001E4D18" w:rsidRDefault="000500AD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1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B41E5">
              <w:rPr>
                <w:rFonts w:asciiTheme="minorHAnsi" w:hAnsiTheme="minorHAnsi"/>
              </w:rPr>
              <w:t>29.6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3B2681F8" w14:textId="77777777" w:rsidTr="004D48F1">
        <w:tc>
          <w:tcPr>
            <w:tcW w:w="5807" w:type="dxa"/>
          </w:tcPr>
          <w:p w14:paraId="6F65F617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Sang songs to child</w:t>
            </w:r>
          </w:p>
        </w:tc>
        <w:tc>
          <w:tcPr>
            <w:tcW w:w="1604" w:type="dxa"/>
          </w:tcPr>
          <w:p w14:paraId="359EBAC1" w14:textId="64C9B3B9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8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D0701">
              <w:rPr>
                <w:rFonts w:asciiTheme="minorHAnsi" w:hAnsiTheme="minorHAnsi"/>
              </w:rPr>
              <w:t>96.7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256F5542" w14:textId="3B77B62E" w:rsidR="0039408C" w:rsidRPr="001E4D18" w:rsidRDefault="009476F0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0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7B41E5">
              <w:rPr>
                <w:rFonts w:asciiTheme="minorHAnsi" w:hAnsiTheme="minorHAnsi"/>
              </w:rPr>
              <w:t>82.5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577E2943" w14:textId="77777777" w:rsidTr="004D48F1">
        <w:tc>
          <w:tcPr>
            <w:tcW w:w="5807" w:type="dxa"/>
          </w:tcPr>
          <w:p w14:paraId="4F54DB63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>Took child outside the home</w:t>
            </w:r>
          </w:p>
        </w:tc>
        <w:tc>
          <w:tcPr>
            <w:tcW w:w="1604" w:type="dxa"/>
          </w:tcPr>
          <w:p w14:paraId="05714C12" w14:textId="52F8863A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0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ED25CE">
              <w:rPr>
                <w:rFonts w:asciiTheme="minorHAnsi" w:hAnsiTheme="minorHAnsi"/>
              </w:rPr>
              <w:t>98.4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667FFF9D" w14:textId="2CC79FE7" w:rsidR="0039408C" w:rsidRPr="001E4D18" w:rsidRDefault="009476F0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0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915EA0">
              <w:rPr>
                <w:rFonts w:asciiTheme="minorHAnsi" w:hAnsiTheme="minorHAnsi"/>
              </w:rPr>
              <w:t>77.7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194865B4" w14:textId="77777777" w:rsidTr="004D48F1">
        <w:tc>
          <w:tcPr>
            <w:tcW w:w="5807" w:type="dxa"/>
          </w:tcPr>
          <w:p w14:paraId="1E01D984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 xml:space="preserve">Played with child </w:t>
            </w:r>
          </w:p>
        </w:tc>
        <w:tc>
          <w:tcPr>
            <w:tcW w:w="1604" w:type="dxa"/>
          </w:tcPr>
          <w:p w14:paraId="48025F31" w14:textId="2CCF21C2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1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ED25CE">
              <w:rPr>
                <w:rFonts w:asciiTheme="minorHAnsi" w:hAnsiTheme="minorHAnsi"/>
              </w:rPr>
              <w:t>99.2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1E0AA428" w14:textId="0F1EE62F" w:rsidR="0039408C" w:rsidRPr="001E4D18" w:rsidRDefault="00BC51DA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9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915EA0">
              <w:rPr>
                <w:rFonts w:asciiTheme="minorHAnsi" w:hAnsiTheme="minorHAnsi"/>
              </w:rPr>
              <w:t>86.9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  <w:tr w:rsidR="0039408C" w:rsidRPr="001E4D18" w14:paraId="3D84216B" w14:textId="77777777" w:rsidTr="004D48F1">
        <w:tc>
          <w:tcPr>
            <w:tcW w:w="5807" w:type="dxa"/>
          </w:tcPr>
          <w:p w14:paraId="097275B2" w14:textId="77777777" w:rsidR="0039408C" w:rsidRPr="001E4D18" w:rsidRDefault="0039408C" w:rsidP="004D48F1">
            <w:pPr>
              <w:rPr>
                <w:rFonts w:asciiTheme="minorHAnsi" w:hAnsiTheme="minorHAnsi"/>
              </w:rPr>
            </w:pPr>
            <w:r w:rsidRPr="001E4D18">
              <w:rPr>
                <w:rFonts w:asciiTheme="minorHAnsi" w:hAnsiTheme="minorHAnsi"/>
              </w:rPr>
              <w:tab/>
              <w:t xml:space="preserve">Counted or drew things with child </w:t>
            </w:r>
          </w:p>
        </w:tc>
        <w:tc>
          <w:tcPr>
            <w:tcW w:w="1604" w:type="dxa"/>
          </w:tcPr>
          <w:p w14:paraId="0719F633" w14:textId="2215C9FB" w:rsidR="0039408C" w:rsidRPr="001E4D18" w:rsidRDefault="001E12E5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ED25CE">
              <w:rPr>
                <w:rFonts w:asciiTheme="minorHAnsi" w:hAnsiTheme="minorHAnsi"/>
              </w:rPr>
              <w:t>19.7</w:t>
            </w:r>
            <w:r w:rsidR="00D64BD4">
              <w:rPr>
                <w:rFonts w:asciiTheme="minorHAnsi" w:hAnsiTheme="minorHAnsi"/>
              </w:rPr>
              <w:t>)</w:t>
            </w:r>
          </w:p>
        </w:tc>
        <w:tc>
          <w:tcPr>
            <w:tcW w:w="1605" w:type="dxa"/>
          </w:tcPr>
          <w:p w14:paraId="0A06AF6A" w14:textId="75A30C76" w:rsidR="0039408C" w:rsidRPr="001E4D18" w:rsidRDefault="00BC51DA" w:rsidP="004D48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</w:t>
            </w:r>
            <w:r w:rsidR="00D64BD4">
              <w:rPr>
                <w:rFonts w:asciiTheme="minorHAnsi" w:hAnsiTheme="minorHAnsi"/>
              </w:rPr>
              <w:t xml:space="preserve"> (</w:t>
            </w:r>
            <w:r w:rsidR="00B7713F">
              <w:rPr>
                <w:rFonts w:asciiTheme="minorHAnsi" w:hAnsiTheme="minorHAnsi"/>
              </w:rPr>
              <w:t>41.3</w:t>
            </w:r>
            <w:r w:rsidR="00D64BD4">
              <w:rPr>
                <w:rFonts w:asciiTheme="minorHAnsi" w:hAnsiTheme="minorHAnsi"/>
              </w:rPr>
              <w:t>)</w:t>
            </w:r>
          </w:p>
        </w:tc>
      </w:tr>
    </w:tbl>
    <w:p w14:paraId="4B40EB72" w14:textId="77777777" w:rsidR="0039408C" w:rsidRDefault="0039408C" w:rsidP="0039408C">
      <w:pPr>
        <w:pStyle w:val="NoSpacing"/>
      </w:pPr>
    </w:p>
    <w:sectPr w:rsidR="00394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8C"/>
    <w:rsid w:val="000003BB"/>
    <w:rsid w:val="000052B1"/>
    <w:rsid w:val="00013CBA"/>
    <w:rsid w:val="000500AD"/>
    <w:rsid w:val="000568C9"/>
    <w:rsid w:val="000624C5"/>
    <w:rsid w:val="000A1757"/>
    <w:rsid w:val="001103F4"/>
    <w:rsid w:val="00133354"/>
    <w:rsid w:val="00181D94"/>
    <w:rsid w:val="001E12E5"/>
    <w:rsid w:val="002201A1"/>
    <w:rsid w:val="002364D7"/>
    <w:rsid w:val="002A7104"/>
    <w:rsid w:val="002E2833"/>
    <w:rsid w:val="002F103B"/>
    <w:rsid w:val="003252D5"/>
    <w:rsid w:val="0033242E"/>
    <w:rsid w:val="003476AE"/>
    <w:rsid w:val="00352679"/>
    <w:rsid w:val="003562B0"/>
    <w:rsid w:val="00362AE0"/>
    <w:rsid w:val="00376A9E"/>
    <w:rsid w:val="0039408C"/>
    <w:rsid w:val="003972FF"/>
    <w:rsid w:val="003D70A0"/>
    <w:rsid w:val="003E7C7A"/>
    <w:rsid w:val="004767D8"/>
    <w:rsid w:val="004C7577"/>
    <w:rsid w:val="005000C4"/>
    <w:rsid w:val="005300C7"/>
    <w:rsid w:val="00556248"/>
    <w:rsid w:val="0058628B"/>
    <w:rsid w:val="0059548F"/>
    <w:rsid w:val="00595A9E"/>
    <w:rsid w:val="005A19B1"/>
    <w:rsid w:val="005A3781"/>
    <w:rsid w:val="005C05CF"/>
    <w:rsid w:val="005C28D1"/>
    <w:rsid w:val="005E2B59"/>
    <w:rsid w:val="005F210F"/>
    <w:rsid w:val="00613126"/>
    <w:rsid w:val="0062407B"/>
    <w:rsid w:val="0063764D"/>
    <w:rsid w:val="006447DE"/>
    <w:rsid w:val="006630B8"/>
    <w:rsid w:val="00663132"/>
    <w:rsid w:val="006B1CBD"/>
    <w:rsid w:val="006D1A55"/>
    <w:rsid w:val="006E4ECA"/>
    <w:rsid w:val="007446EA"/>
    <w:rsid w:val="007463F5"/>
    <w:rsid w:val="0074649F"/>
    <w:rsid w:val="00793C21"/>
    <w:rsid w:val="007B41E5"/>
    <w:rsid w:val="007D0701"/>
    <w:rsid w:val="007F1B5D"/>
    <w:rsid w:val="00846D2C"/>
    <w:rsid w:val="00861295"/>
    <w:rsid w:val="008A6EF9"/>
    <w:rsid w:val="009152E9"/>
    <w:rsid w:val="00915EA0"/>
    <w:rsid w:val="009429DD"/>
    <w:rsid w:val="009476F0"/>
    <w:rsid w:val="009771C5"/>
    <w:rsid w:val="00982003"/>
    <w:rsid w:val="009C1AC1"/>
    <w:rsid w:val="009C60E0"/>
    <w:rsid w:val="009C68CB"/>
    <w:rsid w:val="009E6AA6"/>
    <w:rsid w:val="00A07AEF"/>
    <w:rsid w:val="00A66631"/>
    <w:rsid w:val="00A76DA7"/>
    <w:rsid w:val="00A80F3E"/>
    <w:rsid w:val="00AC2124"/>
    <w:rsid w:val="00AC519F"/>
    <w:rsid w:val="00AC60DF"/>
    <w:rsid w:val="00AD18BB"/>
    <w:rsid w:val="00AF45F1"/>
    <w:rsid w:val="00B07CBD"/>
    <w:rsid w:val="00B14BFF"/>
    <w:rsid w:val="00B22A96"/>
    <w:rsid w:val="00B529C1"/>
    <w:rsid w:val="00B6244C"/>
    <w:rsid w:val="00B64BEB"/>
    <w:rsid w:val="00B75C51"/>
    <w:rsid w:val="00B7713F"/>
    <w:rsid w:val="00BA3F5E"/>
    <w:rsid w:val="00BA6070"/>
    <w:rsid w:val="00BB6771"/>
    <w:rsid w:val="00BC1143"/>
    <w:rsid w:val="00BC51DA"/>
    <w:rsid w:val="00BC6ED4"/>
    <w:rsid w:val="00C57081"/>
    <w:rsid w:val="00C87B2D"/>
    <w:rsid w:val="00C9386F"/>
    <w:rsid w:val="00CB35A2"/>
    <w:rsid w:val="00CF63A8"/>
    <w:rsid w:val="00D47CB0"/>
    <w:rsid w:val="00D56234"/>
    <w:rsid w:val="00D64BD4"/>
    <w:rsid w:val="00D75F40"/>
    <w:rsid w:val="00D95E39"/>
    <w:rsid w:val="00DB082D"/>
    <w:rsid w:val="00DB5208"/>
    <w:rsid w:val="00DD3747"/>
    <w:rsid w:val="00DE0417"/>
    <w:rsid w:val="00E30D94"/>
    <w:rsid w:val="00E40DF4"/>
    <w:rsid w:val="00E41C7A"/>
    <w:rsid w:val="00E72F08"/>
    <w:rsid w:val="00E9099F"/>
    <w:rsid w:val="00EA7B93"/>
    <w:rsid w:val="00EB320A"/>
    <w:rsid w:val="00EB7F0A"/>
    <w:rsid w:val="00ED2258"/>
    <w:rsid w:val="00ED25CE"/>
    <w:rsid w:val="00EF1C6E"/>
    <w:rsid w:val="00EF780B"/>
    <w:rsid w:val="00F71357"/>
    <w:rsid w:val="00F74064"/>
    <w:rsid w:val="00FB1134"/>
    <w:rsid w:val="00FB2E70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D22DC"/>
  <w15:chartTrackingRefBased/>
  <w15:docId w15:val="{471F9733-C20A-B140-971E-F6FD56A76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08C"/>
  </w:style>
  <w:style w:type="paragraph" w:styleId="Heading1">
    <w:name w:val="heading 1"/>
    <w:basedOn w:val="Normal"/>
    <w:next w:val="Normal"/>
    <w:link w:val="Heading1Char"/>
    <w:uiPriority w:val="9"/>
    <w:qFormat/>
    <w:rsid w:val="00394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0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0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0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0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0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0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0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08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9408C"/>
  </w:style>
  <w:style w:type="table" w:styleId="TableGrid">
    <w:name w:val="Table Grid"/>
    <w:basedOn w:val="TableNormal"/>
    <w:uiPriority w:val="39"/>
    <w:rsid w:val="0039408C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38</cp:revision>
  <dcterms:created xsi:type="dcterms:W3CDTF">2024-10-16T10:54:00Z</dcterms:created>
  <dcterms:modified xsi:type="dcterms:W3CDTF">2025-05-19T12:28:00Z</dcterms:modified>
</cp:coreProperties>
</file>